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5.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Benchmark dataset consisting of experimentally validated gene families.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Species: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species of which the gene family composition was experimentally validated.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Family description: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based on the GO labels of the genes contained within the family.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Genes: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members of the gene family.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Source: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reference to the publication from where the data was obtained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3060"/>
        <w:gridCol w:w="3168"/>
      </w:tblGrid>
      <w:tr>
        <w:trPr/>
        <w:tc>
          <w:tcPr>
            <w:tcW w:w="1368" w:type="dxa"/>
            <w:tcBorders>
              <w:top w:val="single" w:sz="12" w:space="0" w:color="10111D"/>
              <w:bottom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980" w:type="dxa"/>
            <w:tcBorders>
              <w:top w:val="single" w:sz="12" w:space="0" w:color="10111D"/>
              <w:bottom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mily description</w:t>
            </w:r>
          </w:p>
        </w:tc>
        <w:tc>
          <w:tcPr>
            <w:tcW w:w="3060" w:type="dxa"/>
            <w:tcBorders>
              <w:top w:val="single" w:sz="12" w:space="0" w:color="10111D"/>
              <w:bottom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3168" w:type="dxa"/>
            <w:tcBorders>
              <w:top w:val="single" w:sz="12" w:space="0" w:color="10111D"/>
              <w:bottom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1368" w:type="dxa"/>
            <w:tcBorders>
              <w:top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crassa</w:t>
            </w:r>
          </w:p>
        </w:tc>
        <w:tc>
          <w:tcPr>
            <w:tcW w:w="1980" w:type="dxa"/>
            <w:tcBorders>
              <w:top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gnin oxidase</w:t>
            </w:r>
          </w:p>
        </w:tc>
        <w:tc>
          <w:tcPr>
            <w:tcW w:w="3060" w:type="dxa"/>
            <w:tcBorders>
              <w:top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_6830, AN_9170, AN_7389, AN_0878, AN_0901, AN_5397, AN_8581</w:t>
            </w:r>
          </w:p>
        </w:tc>
        <w:tc>
          <w:tcPr>
            <w:tcW w:w="3168" w:type="dxa"/>
            <w:tcBorders>
              <w:top w:val="single" w:sz="4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aseur, A. et al. 2008. Fungal Genetics and Biology 45(5): 638-6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. reese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gnin oxid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_122948, TR_54239, TR_124079, TR_102820, TR_121098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aseur, A. et al. 2008. Fungal Genetics and Biology 45(5): 638-6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. gris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PH oxid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_00750, MG_06559, MG_08299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wahara, T. et al. 2007. BMC Evolutionary Biology  7(1): 109-1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dul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PH oxid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_5457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wahara, T. et al. 2007. BMC Evolutionary Biology  7(1): 109-1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. graminear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PH oxid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_00739, FG_10807, FG_1119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wahara, T. et al. 2007. BMC Evolutionary Biology  7(1): 109-1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dul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tin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_0549, AN_5077, AN_8481, AN_9390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De Groot, P. et al. 2009.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ungal Genetics and Biology 46(1):  S72-S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cras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ylceramide Synth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16, NC_01111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ipelt, M. et al. 2001. Journal of Biological Chemistry 276(36): 33621-336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bottom w:val="single" w:sz="12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M. grisea</w:t>
            </w:r>
          </w:p>
        </w:tc>
        <w:tc>
          <w:tcPr>
            <w:tcW w:w="1980" w:type="dxa"/>
            <w:tcBorders>
              <w:bottom w:val="single" w:sz="12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ucosylceramide Synthase</w:t>
            </w:r>
          </w:p>
        </w:tc>
        <w:tc>
          <w:tcPr>
            <w:tcW w:w="3060" w:type="dxa"/>
            <w:tcBorders>
              <w:bottom w:val="single" w:sz="12" w:space="0" w:color="10111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G_10668</w:t>
            </w:r>
          </w:p>
        </w:tc>
        <w:tc>
          <w:tcPr>
            <w:tcW w:w="3168" w:type="dxa"/>
            <w:tcBorders>
              <w:bottom w:val="single" w:sz="12" w:space="0" w:color="10111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ipelt, M. et al. 2001. Journal of Biological Chemistry 276(36): 33621-3362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12:56:00Z</dcterms:created>
  <dc:creator>SANCHEZ Aminael</dc:creator>
  <dc:description/>
  <cp:keywords/>
  <dc:language>en-US</dc:language>
  <cp:lastModifiedBy>SANCHEZ Aminael</cp:lastModifiedBy>
  <dcterms:modified xsi:type="dcterms:W3CDTF">2010-10-05T13:05:00Z</dcterms:modified>
  <cp:revision>3</cp:revision>
  <dc:subject/>
  <dc:title/>
</cp:coreProperties>
</file>